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305"/>
        <w:gridCol w:w="1240"/>
        <w:gridCol w:w="688"/>
        <w:gridCol w:w="411"/>
        <w:gridCol w:w="537"/>
        <w:gridCol w:w="610"/>
        <w:gridCol w:w="2444"/>
        <w:gridCol w:w="923"/>
        <w:gridCol w:w="364"/>
        <w:gridCol w:w="37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Year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enter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tudy type</w:t>
            </w:r>
          </w:p>
        </w:tc>
        <w:tc>
          <w:tcPr>
            <w:tcW w:w="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tudy period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H typ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C regime</w:t>
            </w:r>
          </w:p>
        </w:tc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actors adjusted for in multivariable analysis</w:t>
            </w:r>
          </w:p>
        </w:tc>
        <w:tc>
          <w:tcPr>
            <w:tcW w:w="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clusion criteria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of patients in survival analysis</w:t>
            </w:r>
          </w:p>
        </w:tc>
        <w:tc>
          <w:tcPr>
            <w:tcW w:w="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of patients received NA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elpi-Hammerschmi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CD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98-2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morbidities (not clea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IBC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5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morbidities (not clea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IBC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7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morbidities (not clea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IBC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9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CD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04-2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Sex, Race, Charlson/Deyo score, Insurance, Income, T stage, Grade;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≥cT2 dis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Josh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CD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03-2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gender,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2-4N0-3Mx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gender,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2-4N0-3Mx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gender,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2-4N0-3Mx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63</w:t>
            </w:r>
          </w:p>
        </w:tc>
        <w:tc>
          <w:tcPr>
            <w:tcW w:w="3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CD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04-2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Sex, Race, Charlson/Deyo score, T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tients underwent radical cystectom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etterle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CD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03-2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sex, Charlson-Deyo comorbidity index, stage, radiotherapy, and adjuvant chemo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≥cT2N0-1M0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sex, Charlson-Deyo comorbidity index, stage, radiotherapy, and adjuvant chemo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≥cT2N0-1M0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sex, Charlson-Deyo comorbidity index, stage, radiotherapy, and adjuvant chemo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≥cT2N0-1M0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sex, Charlson-Deyo comorbidity index, stage, radiotherapy, and adjuvant chemo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≥cT2N0-1M0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sex, Charlson-Deyo comorbidity index, stage, radiotherapy, and adjuvant chemo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≥cT2N0-1M0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ther histolog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sex, Charlson-Deyo comorbidity index, stage, radiotherapy, and adjuvant chemo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≥cT2N0-1M0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ots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CD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04-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Charlson score, T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2-3N0M0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tul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CD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04-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sex, race, type of facility, Charlson comorbidity index, stage, gra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2-4N0M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tensla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CD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04-2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TNM stage, Charlson comorbidity index, race, sex, and facility and county level variabl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2-3N0M0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hakiry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CD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04-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gender, race, Charlson comorbidity index, facility type,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2-4N0-1M0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gender, race, Charlson comorbidity index, facility type,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2-4N0-1M0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gender, race, Charlson comorbidity index, facility type,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2-4N0-1M0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gender, race, Charlson comorbidity index, facility type,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2-4N0-1M0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2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gender, race, Charlson comorbidity index, facility type,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2-4N0-1M0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amantopoul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E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04-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67%) cisplatin-bas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gender,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tients underwent radical cystectom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University of Washington, Seattle Cancer Care Allia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03-2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isplatin-bas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gender, renal function and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2-4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cosyre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outhwestern Oncology Grou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econdary analysis of R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87-19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Q and 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isplatin-bas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 and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2-4aN0M0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l Lati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aculty of Medicine, Beni-Suef Univers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04-20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n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smoking, gender, American Society of Anesthesiology score, stage, surgical margins,lymphovascular invasion and carcinoma in sit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tients underwent radical cystectom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lumbia University College of Physicians and Surgeo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00-2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Q and 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67%) cisplatin-bas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Race, Sex, T stage, Positive surgical marg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cT2-T4N0-NxM0-Mx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ync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University of Texas MD Anderson Cancer Cen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85-2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94%) cisplatin-bas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ender,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≤cT4aN0M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nvass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University of California Davis Medical Cen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95-20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gender, T stage, Karnofsky Score, and Charlson Ind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ll of MP patien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it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University of Southern Califor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76-20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hydronephrosis, stage,extent of differentiation elements,and neoadjuvant and adjuvant chemotherapy administ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tients underwent radical cystectom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hydronephrosis, stage,extent of differentiation elements,and neoadjuvant and adjuvant chemotherapy administ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tients underwent radical cystectom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ernandez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University of Texas MD Anderson Cancer Cen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89-2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75%) cisplatin-bas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xtensive vs focal disease in TUR specimen, Risk group, CIS, Time to Treat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≤cT4aN0M0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ajir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. Lee Moffitt Cancer Center and Research In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07-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Q and 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72%) Cisplatin bas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stage and comorbidit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2–4N0M0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xcept SQ and GL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71%) Cisplatin base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stage and comorbiditi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2–4N0M0 patient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22" w:type="dxa"/>
            <w:gridSpan w:val="11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/>
                <w:b w:val="0"/>
                <w:bCs w:val="0"/>
                <w:sz w:val="16"/>
                <w:szCs w:val="20"/>
              </w:rPr>
              <w:t>MP, micropapillary</w:t>
            </w:r>
            <w:r>
              <w:rPr>
                <w:rFonts w:hint="eastAsia"/>
                <w:b w:val="0"/>
                <w:bCs w:val="0"/>
                <w:sz w:val="16"/>
                <w:szCs w:val="20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bCs w:val="0"/>
                <w:sz w:val="16"/>
                <w:szCs w:val="20"/>
              </w:rPr>
              <w:t>SQ,</w:t>
            </w:r>
            <w:r>
              <w:rPr>
                <w:rFonts w:hint="eastAsia"/>
                <w:b w:val="0"/>
                <w:bCs w:val="0"/>
                <w:sz w:val="16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sz w:val="16"/>
                <w:szCs w:val="20"/>
              </w:rPr>
              <w:t>squamous</w:t>
            </w:r>
            <w:r>
              <w:rPr>
                <w:rFonts w:hint="eastAsia"/>
                <w:b w:val="0"/>
                <w:bCs w:val="0"/>
                <w:sz w:val="16"/>
                <w:szCs w:val="20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bCs w:val="0"/>
                <w:sz w:val="16"/>
                <w:szCs w:val="20"/>
              </w:rPr>
              <w:t>GL, glandular</w:t>
            </w:r>
            <w:r>
              <w:rPr>
                <w:rFonts w:hint="eastAsia"/>
                <w:b w:val="0"/>
                <w:bCs w:val="0"/>
                <w:sz w:val="16"/>
                <w:szCs w:val="20"/>
                <w:lang w:val="en-US" w:eastAsia="zh-CN"/>
              </w:rPr>
              <w:t xml:space="preserve">; NE, neuroendocrine; </w:t>
            </w:r>
            <w:r>
              <w:rPr>
                <w:rFonts w:hint="eastAsia"/>
                <w:b w:val="0"/>
                <w:bCs w:val="0"/>
                <w:sz w:val="16"/>
                <w:szCs w:val="20"/>
              </w:rPr>
              <w:t>SA, sarcomatoid</w:t>
            </w:r>
            <w:r>
              <w:rPr>
                <w:rFonts w:hint="eastAsia"/>
                <w:b w:val="0"/>
                <w:bCs w:val="0"/>
                <w:sz w:val="16"/>
                <w:szCs w:val="20"/>
                <w:lang w:val="en-US" w:eastAsia="zh-CN"/>
              </w:rPr>
              <w:t>;</w:t>
            </w:r>
            <w:r>
              <w:rPr>
                <w:rFonts w:hint="eastAsia"/>
                <w:b w:val="0"/>
                <w:bCs w:val="0"/>
                <w:sz w:val="16"/>
                <w:szCs w:val="20"/>
              </w:rPr>
              <w:t xml:space="preserve"> NR, not reported. </w:t>
            </w:r>
          </w:p>
        </w:tc>
      </w:tr>
    </w:tbl>
    <w:p/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65e897d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  <w:p>
    <w:pPr>
      <w:pStyle w:val="3"/>
    </w:pPr>
  </w:p>
  <w:p>
    <w:pPr>
      <w:pStyle w:val="3"/>
      <w:rPr>
        <w:b/>
        <w:bCs/>
        <w:sz w:val="22"/>
        <w:szCs w:val="36"/>
      </w:rPr>
    </w:pPr>
  </w:p>
  <w:p>
    <w:pPr>
      <w:pStyle w:val="3"/>
      <w:rPr>
        <w:rFonts w:hint="default" w:eastAsiaTheme="minorEastAsia"/>
        <w:b/>
        <w:bCs/>
        <w:sz w:val="22"/>
        <w:szCs w:val="36"/>
        <w:lang w:val="en-US" w:eastAsia="zh-CN"/>
      </w:rPr>
    </w:pPr>
    <w:r>
      <w:rPr>
        <w:rFonts w:hint="eastAsia"/>
        <w:b/>
        <w:bCs/>
        <w:sz w:val="22"/>
        <w:szCs w:val="36"/>
      </w:rPr>
      <w:t>Supplementary Table S</w:t>
    </w:r>
    <w:r>
      <w:rPr>
        <w:rFonts w:hint="eastAsia"/>
        <w:b/>
        <w:bCs/>
        <w:sz w:val="22"/>
        <w:szCs w:val="36"/>
        <w:lang w:val="en-US" w:eastAsia="zh-CN"/>
      </w:rPr>
      <w:t>1</w:t>
    </w:r>
    <w:bookmarkStart w:id="0" w:name="_GoBack"/>
    <w:bookmarkEnd w:id="0"/>
    <w:r>
      <w:rPr>
        <w:rFonts w:hint="eastAsia"/>
        <w:b/>
        <w:bCs/>
        <w:sz w:val="22"/>
        <w:szCs w:val="36"/>
        <w:lang w:val="en-US" w:eastAsia="zh-CN"/>
      </w:rPr>
      <w:t>: Characteristic of the NAC stud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MwZWFkZmM5NDFkYTk1MGZlNjczOGY2MjIyM2JhMTEifQ=="/>
  </w:docVars>
  <w:rsids>
    <w:rsidRoot w:val="74337CED"/>
    <w:rsid w:val="1B2D03F3"/>
    <w:rsid w:val="2F432981"/>
    <w:rsid w:val="47043910"/>
    <w:rsid w:val="695C7F34"/>
    <w:rsid w:val="74337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85</Words>
  <Characters>4178</Characters>
  <Lines>0</Lines>
  <Paragraphs>0</Paragraphs>
  <TotalTime>25</TotalTime>
  <ScaleCrop>false</ScaleCrop>
  <LinksUpToDate>false</LinksUpToDate>
  <CharactersWithSpaces>4543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3T19:48:00Z</dcterms:created>
  <dc:creator>niuoniuo</dc:creator>
  <cp:lastModifiedBy>niuoniuo</cp:lastModifiedBy>
  <dcterms:modified xsi:type="dcterms:W3CDTF">2022-06-22T13:4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981BF6AA6E604BB5A0FC8C37FC08C208</vt:lpwstr>
  </property>
</Properties>
</file>